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2CEC5" w14:textId="1C9C1F18" w:rsidR="003844C8" w:rsidRPr="00916D42" w:rsidRDefault="003844C8" w:rsidP="003844C8">
      <w:pPr>
        <w:pStyle w:val="Heading3"/>
      </w:pPr>
      <w:bookmarkStart w:id="0" w:name="_Toc117538594"/>
      <w:r w:rsidRPr="00916D42">
        <w:t xml:space="preserve">Appendix </w:t>
      </w:r>
      <w:r w:rsidR="00067E0A">
        <w:t>C</w:t>
      </w:r>
      <w:r w:rsidRPr="00916D42">
        <w:t xml:space="preserve"> - PICO framework</w:t>
      </w:r>
      <w:bookmarkEnd w:id="0"/>
    </w:p>
    <w:tbl>
      <w:tblPr>
        <w:tblStyle w:val="TableGrid"/>
        <w:tblpPr w:leftFromText="180" w:rightFromText="180" w:vertAnchor="text" w:horzAnchor="margin" w:tblpX="-714" w:tblpY="124"/>
        <w:tblW w:w="7887" w:type="dxa"/>
        <w:tblLook w:val="04A0" w:firstRow="1" w:lastRow="0" w:firstColumn="1" w:lastColumn="0" w:noHBand="0" w:noVBand="1"/>
      </w:tblPr>
      <w:tblGrid>
        <w:gridCol w:w="1779"/>
        <w:gridCol w:w="6108"/>
      </w:tblGrid>
      <w:tr w:rsidR="003844C8" w:rsidRPr="00916D42" w14:paraId="3C3D5AD6" w14:textId="77777777" w:rsidTr="00374D90">
        <w:trPr>
          <w:trHeight w:val="882"/>
        </w:trPr>
        <w:tc>
          <w:tcPr>
            <w:tcW w:w="1779" w:type="dxa"/>
          </w:tcPr>
          <w:p w14:paraId="08632AEB" w14:textId="77777777" w:rsidR="003844C8" w:rsidRPr="00916D42" w:rsidRDefault="003844C8" w:rsidP="00374D90">
            <w:pPr>
              <w:spacing w:line="480" w:lineRule="auto"/>
              <w:rPr>
                <w:color w:val="000000" w:themeColor="text1"/>
              </w:rPr>
            </w:pPr>
            <w:r w:rsidRPr="00916D42">
              <w:rPr>
                <w:color w:val="000000" w:themeColor="text1"/>
              </w:rPr>
              <w:t>Population</w:t>
            </w:r>
          </w:p>
        </w:tc>
        <w:tc>
          <w:tcPr>
            <w:tcW w:w="6108" w:type="dxa"/>
          </w:tcPr>
          <w:p w14:paraId="5F723A8F" w14:textId="77777777" w:rsidR="003844C8" w:rsidRPr="00916D42" w:rsidRDefault="003844C8" w:rsidP="00374D90">
            <w:pPr>
              <w:spacing w:line="480" w:lineRule="auto"/>
              <w:rPr>
                <w:color w:val="000000" w:themeColor="text1"/>
              </w:rPr>
            </w:pPr>
            <w:r w:rsidRPr="00916D42">
              <w:rPr>
                <w:color w:val="000000" w:themeColor="text1"/>
              </w:rPr>
              <w:t>Children and adolescents (0-24) with intellectual and developmental disabilities</w:t>
            </w:r>
          </w:p>
        </w:tc>
      </w:tr>
      <w:tr w:rsidR="003844C8" w:rsidRPr="00916D42" w14:paraId="19302F63" w14:textId="77777777" w:rsidTr="00374D90">
        <w:trPr>
          <w:trHeight w:val="197"/>
        </w:trPr>
        <w:tc>
          <w:tcPr>
            <w:tcW w:w="1779" w:type="dxa"/>
          </w:tcPr>
          <w:p w14:paraId="18D2AA3F" w14:textId="77777777" w:rsidR="003844C8" w:rsidRPr="00916D42" w:rsidRDefault="003844C8" w:rsidP="00374D90">
            <w:pPr>
              <w:spacing w:line="480" w:lineRule="auto"/>
              <w:rPr>
                <w:color w:val="000000" w:themeColor="text1"/>
              </w:rPr>
            </w:pPr>
            <w:r w:rsidRPr="00916D42">
              <w:rPr>
                <w:color w:val="000000" w:themeColor="text1"/>
              </w:rPr>
              <w:t>Intervention</w:t>
            </w:r>
          </w:p>
        </w:tc>
        <w:tc>
          <w:tcPr>
            <w:tcW w:w="6108" w:type="dxa"/>
          </w:tcPr>
          <w:p w14:paraId="64D9F8F1" w14:textId="77777777" w:rsidR="003844C8" w:rsidRPr="00916D42" w:rsidRDefault="003844C8" w:rsidP="00374D90">
            <w:pPr>
              <w:spacing w:line="480" w:lineRule="auto"/>
              <w:rPr>
                <w:color w:val="000000" w:themeColor="text1"/>
              </w:rPr>
            </w:pPr>
            <w:r w:rsidRPr="00916D42">
              <w:rPr>
                <w:color w:val="000000" w:themeColor="text1"/>
              </w:rPr>
              <w:t>Sensory adapted environment</w:t>
            </w:r>
          </w:p>
        </w:tc>
      </w:tr>
      <w:tr w:rsidR="003844C8" w:rsidRPr="00916D42" w14:paraId="3FD96F23" w14:textId="77777777" w:rsidTr="00374D90">
        <w:trPr>
          <w:trHeight w:val="197"/>
        </w:trPr>
        <w:tc>
          <w:tcPr>
            <w:tcW w:w="1779" w:type="dxa"/>
          </w:tcPr>
          <w:p w14:paraId="6896A9C7" w14:textId="77777777" w:rsidR="003844C8" w:rsidRPr="00916D42" w:rsidRDefault="003844C8" w:rsidP="00374D90">
            <w:pPr>
              <w:spacing w:line="480" w:lineRule="auto"/>
              <w:rPr>
                <w:color w:val="000000" w:themeColor="text1"/>
              </w:rPr>
            </w:pPr>
            <w:r w:rsidRPr="00916D42">
              <w:rPr>
                <w:color w:val="000000" w:themeColor="text1"/>
              </w:rPr>
              <w:t>Comparison</w:t>
            </w:r>
          </w:p>
        </w:tc>
        <w:tc>
          <w:tcPr>
            <w:tcW w:w="6108" w:type="dxa"/>
          </w:tcPr>
          <w:p w14:paraId="76FC15B3" w14:textId="77777777" w:rsidR="003844C8" w:rsidRPr="00916D42" w:rsidRDefault="003844C8" w:rsidP="00374D90">
            <w:pPr>
              <w:spacing w:line="480" w:lineRule="auto"/>
              <w:rPr>
                <w:color w:val="000000" w:themeColor="text1"/>
              </w:rPr>
            </w:pPr>
            <w:r w:rsidRPr="00916D42">
              <w:rPr>
                <w:color w:val="000000" w:themeColor="text1"/>
              </w:rPr>
              <w:t xml:space="preserve">Regular dental environment </w:t>
            </w:r>
          </w:p>
        </w:tc>
      </w:tr>
      <w:tr w:rsidR="003844C8" w:rsidRPr="00916D42" w14:paraId="7198F55B" w14:textId="77777777" w:rsidTr="00374D90">
        <w:trPr>
          <w:trHeight w:val="29"/>
        </w:trPr>
        <w:tc>
          <w:tcPr>
            <w:tcW w:w="1779" w:type="dxa"/>
          </w:tcPr>
          <w:p w14:paraId="138955FA" w14:textId="77777777" w:rsidR="003844C8" w:rsidRPr="00916D42" w:rsidRDefault="003844C8" w:rsidP="00374D90">
            <w:pPr>
              <w:spacing w:line="480" w:lineRule="auto"/>
              <w:rPr>
                <w:color w:val="000000" w:themeColor="text1"/>
              </w:rPr>
            </w:pPr>
            <w:r w:rsidRPr="00916D42">
              <w:rPr>
                <w:color w:val="000000" w:themeColor="text1"/>
              </w:rPr>
              <w:t>Outcome</w:t>
            </w:r>
          </w:p>
        </w:tc>
        <w:tc>
          <w:tcPr>
            <w:tcW w:w="6108" w:type="dxa"/>
          </w:tcPr>
          <w:p w14:paraId="16B41D82" w14:textId="77777777" w:rsidR="003844C8" w:rsidRPr="00916D42" w:rsidRDefault="003844C8" w:rsidP="003844C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916D42">
              <w:rPr>
                <w:rFonts w:ascii="Times New Roman" w:hAnsi="Times New Roman" w:cs="Times New Roman"/>
                <w:color w:val="000000" w:themeColor="text1"/>
                <w:lang w:val="en-AU"/>
              </w:rPr>
              <w:t>Compliance, cooperation, and participation.</w:t>
            </w:r>
          </w:p>
          <w:p w14:paraId="16DCB4DC" w14:textId="77777777" w:rsidR="003844C8" w:rsidRPr="00916D42" w:rsidRDefault="003844C8" w:rsidP="003844C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916D42">
              <w:rPr>
                <w:rFonts w:ascii="Times New Roman" w:hAnsi="Times New Roman" w:cs="Times New Roman"/>
                <w:color w:val="000000" w:themeColor="text1"/>
                <w:lang w:val="en-AU"/>
              </w:rPr>
              <w:t>Negative behaviours or psychophysiology responses of dental anxiety</w:t>
            </w:r>
          </w:p>
          <w:p w14:paraId="2C130AFA" w14:textId="77777777" w:rsidR="003844C8" w:rsidRPr="00916D42" w:rsidRDefault="003844C8" w:rsidP="00374D90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14098A6A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4D0FBCC7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6FCA07F0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349F86BD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6700C092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22E89EEC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51257D34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264119F2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2A8D1B87" w14:textId="77777777" w:rsidR="003844C8" w:rsidRPr="00916D42" w:rsidRDefault="003844C8" w:rsidP="003844C8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71A9F2EA" w14:textId="77777777" w:rsidR="00DC67EB" w:rsidRDefault="00067E0A"/>
    <w:sectPr w:rsidR="00DC6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858E1"/>
    <w:multiLevelType w:val="hybridMultilevel"/>
    <w:tmpl w:val="D02A5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4C8"/>
    <w:rsid w:val="00066B88"/>
    <w:rsid w:val="00067E0A"/>
    <w:rsid w:val="00072FBB"/>
    <w:rsid w:val="000B20E4"/>
    <w:rsid w:val="000D6731"/>
    <w:rsid w:val="00186E4D"/>
    <w:rsid w:val="001B733C"/>
    <w:rsid w:val="002762C7"/>
    <w:rsid w:val="003053D3"/>
    <w:rsid w:val="0035568C"/>
    <w:rsid w:val="003844C8"/>
    <w:rsid w:val="003C3939"/>
    <w:rsid w:val="003D2AB2"/>
    <w:rsid w:val="003D4827"/>
    <w:rsid w:val="004247FF"/>
    <w:rsid w:val="004A6612"/>
    <w:rsid w:val="004E25E0"/>
    <w:rsid w:val="004E6017"/>
    <w:rsid w:val="00534EEC"/>
    <w:rsid w:val="00541C08"/>
    <w:rsid w:val="00553F65"/>
    <w:rsid w:val="00564CD8"/>
    <w:rsid w:val="005C454C"/>
    <w:rsid w:val="005C7FE1"/>
    <w:rsid w:val="00632378"/>
    <w:rsid w:val="00653386"/>
    <w:rsid w:val="00654E5C"/>
    <w:rsid w:val="00684BEA"/>
    <w:rsid w:val="00685152"/>
    <w:rsid w:val="006C5CCB"/>
    <w:rsid w:val="006D73D2"/>
    <w:rsid w:val="00703160"/>
    <w:rsid w:val="007054D1"/>
    <w:rsid w:val="007164A2"/>
    <w:rsid w:val="00732BFE"/>
    <w:rsid w:val="007633D2"/>
    <w:rsid w:val="0076715B"/>
    <w:rsid w:val="007E0BD2"/>
    <w:rsid w:val="00832B2D"/>
    <w:rsid w:val="0084732B"/>
    <w:rsid w:val="008B292D"/>
    <w:rsid w:val="00924744"/>
    <w:rsid w:val="009A468A"/>
    <w:rsid w:val="009B1522"/>
    <w:rsid w:val="009C58A5"/>
    <w:rsid w:val="009D30B4"/>
    <w:rsid w:val="00AA1818"/>
    <w:rsid w:val="00AB77BF"/>
    <w:rsid w:val="00AE1AB7"/>
    <w:rsid w:val="00AE4A9D"/>
    <w:rsid w:val="00AF0ED2"/>
    <w:rsid w:val="00B05E99"/>
    <w:rsid w:val="00BB2560"/>
    <w:rsid w:val="00BB4622"/>
    <w:rsid w:val="00BC73D2"/>
    <w:rsid w:val="00C32C65"/>
    <w:rsid w:val="00C53CAB"/>
    <w:rsid w:val="00C57E95"/>
    <w:rsid w:val="00C61EC2"/>
    <w:rsid w:val="00C8737D"/>
    <w:rsid w:val="00CA63AA"/>
    <w:rsid w:val="00CC1676"/>
    <w:rsid w:val="00D67212"/>
    <w:rsid w:val="00DA3040"/>
    <w:rsid w:val="00DE5157"/>
    <w:rsid w:val="00E40297"/>
    <w:rsid w:val="00F012FC"/>
    <w:rsid w:val="00F51914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4EFE2"/>
  <w15:chartTrackingRefBased/>
  <w15:docId w15:val="{6030E9F8-4656-D840-ABD2-B7482EFC3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4C8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aliases w:val="Thesis SubHeading"/>
    <w:basedOn w:val="Normal"/>
    <w:next w:val="Normal"/>
    <w:link w:val="Heading3Char"/>
    <w:autoRedefine/>
    <w:uiPriority w:val="9"/>
    <w:unhideWhenUsed/>
    <w:qFormat/>
    <w:rsid w:val="003844C8"/>
    <w:pPr>
      <w:spacing w:line="480" w:lineRule="auto"/>
      <w:outlineLvl w:val="2"/>
    </w:pPr>
    <w:rPr>
      <w:rFonts w:eastAsiaTheme="majorEastAsia"/>
      <w:b/>
      <w:bCs/>
      <w:color w:val="833C0B" w:themeColor="accen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hesis SubHeading Char"/>
    <w:basedOn w:val="DefaultParagraphFont"/>
    <w:link w:val="Heading3"/>
    <w:uiPriority w:val="9"/>
    <w:rsid w:val="003844C8"/>
    <w:rPr>
      <w:rFonts w:ascii="Times New Roman" w:eastAsiaTheme="majorEastAsia" w:hAnsi="Times New Roman" w:cs="Times New Roman"/>
      <w:b/>
      <w:bCs/>
      <w:color w:val="833C0B" w:themeColor="accent2" w:themeShade="8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844C8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39"/>
    <w:rsid w:val="00384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3844C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Kaitlyn Reynolds</cp:lastModifiedBy>
  <cp:revision>2</cp:revision>
  <dcterms:created xsi:type="dcterms:W3CDTF">2022-10-26T00:35:00Z</dcterms:created>
  <dcterms:modified xsi:type="dcterms:W3CDTF">2022-11-11T21:52:00Z</dcterms:modified>
</cp:coreProperties>
</file>